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71AA9" w14:textId="4FB71B0B" w:rsidR="00866342" w:rsidRPr="00F0242A" w:rsidRDefault="00866342" w:rsidP="00866342">
      <w:pPr>
        <w:rPr>
          <w:b/>
          <w:sz w:val="20"/>
          <w:szCs w:val="20"/>
          <w:lang w:val="en-US"/>
        </w:rPr>
      </w:pPr>
      <w:bookmarkStart w:id="0" w:name="_GoBack"/>
      <w:r w:rsidRPr="00F0242A">
        <w:rPr>
          <w:b/>
          <w:sz w:val="20"/>
          <w:szCs w:val="20"/>
          <w:lang w:val="en-US"/>
        </w:rPr>
        <w:t xml:space="preserve">Supplementary Table </w:t>
      </w:r>
      <w:r w:rsidR="000028F2" w:rsidRPr="00F0242A">
        <w:rPr>
          <w:b/>
          <w:sz w:val="20"/>
          <w:szCs w:val="20"/>
          <w:lang w:val="en-US"/>
        </w:rPr>
        <w:t>4</w:t>
      </w:r>
      <w:r w:rsidRPr="00F0242A">
        <w:rPr>
          <w:b/>
          <w:sz w:val="20"/>
          <w:szCs w:val="20"/>
          <w:lang w:val="en-US"/>
        </w:rPr>
        <w:t xml:space="preserve">. List of 18S rDNA sequences used to design </w:t>
      </w:r>
      <w:r w:rsidRPr="00F0242A">
        <w:rPr>
          <w:b/>
          <w:color w:val="202124"/>
          <w:sz w:val="20"/>
          <w:szCs w:val="20"/>
          <w:lang w:val="en"/>
        </w:rPr>
        <w:t>PCR reaction primers</w:t>
      </w:r>
      <w:r w:rsidR="009C7B66" w:rsidRPr="00F0242A">
        <w:rPr>
          <w:b/>
          <w:color w:val="202124"/>
          <w:sz w:val="20"/>
          <w:szCs w:val="20"/>
          <w:lang w:val="en"/>
        </w:rPr>
        <w:t xml:space="preserve"> </w:t>
      </w:r>
      <w:r w:rsidR="003B08B2" w:rsidRPr="00F0242A">
        <w:rPr>
          <w:b/>
          <w:color w:val="202124"/>
          <w:sz w:val="20"/>
          <w:szCs w:val="20"/>
          <w:lang w:val="en"/>
        </w:rPr>
        <w:t xml:space="preserve">(1-21) </w:t>
      </w:r>
      <w:r w:rsidR="009C7B66" w:rsidRPr="00F0242A">
        <w:rPr>
          <w:b/>
          <w:color w:val="202124"/>
          <w:sz w:val="20"/>
          <w:szCs w:val="20"/>
          <w:lang w:val="en"/>
        </w:rPr>
        <w:t xml:space="preserve">and </w:t>
      </w:r>
      <w:r w:rsidR="009C7B66" w:rsidRPr="00F0242A">
        <w:rPr>
          <w:b/>
          <w:sz w:val="20"/>
          <w:szCs w:val="20"/>
          <w:lang w:val="en-US"/>
        </w:rPr>
        <w:t>parasites used as control samples</w:t>
      </w:r>
      <w:r w:rsidR="00C57A5F" w:rsidRPr="00F0242A">
        <w:rPr>
          <w:b/>
          <w:sz w:val="20"/>
          <w:szCs w:val="20"/>
          <w:lang w:val="en-US"/>
        </w:rPr>
        <w:t xml:space="preserve"> (</w:t>
      </w:r>
      <w:r w:rsidR="003B08B2" w:rsidRPr="00F0242A">
        <w:rPr>
          <w:b/>
          <w:sz w:val="20"/>
          <w:szCs w:val="20"/>
          <w:lang w:val="en-US"/>
        </w:rPr>
        <w:t>22-35)</w:t>
      </w:r>
      <w:r w:rsidR="00C57A5F" w:rsidRPr="00F0242A">
        <w:rPr>
          <w:b/>
          <w:sz w:val="20"/>
          <w:szCs w:val="20"/>
          <w:lang w:val="en-US"/>
        </w:rPr>
        <w:t>.</w:t>
      </w:r>
    </w:p>
    <w:bookmarkEnd w:id="0"/>
    <w:p w14:paraId="2AF69100" w14:textId="77777777" w:rsidR="00F2443D" w:rsidRPr="00866342" w:rsidRDefault="00F2443D">
      <w:pPr>
        <w:rPr>
          <w:lang w:val="en-US"/>
        </w:rPr>
      </w:pPr>
    </w:p>
    <w:tbl>
      <w:tblPr>
        <w:tblStyle w:val="Tabela-Siatka"/>
        <w:tblW w:w="0" w:type="auto"/>
        <w:tblInd w:w="817" w:type="dxa"/>
        <w:tblLook w:val="04A0" w:firstRow="1" w:lastRow="0" w:firstColumn="1" w:lastColumn="0" w:noHBand="0" w:noVBand="1"/>
      </w:tblPr>
      <w:tblGrid>
        <w:gridCol w:w="416"/>
        <w:gridCol w:w="1977"/>
        <w:gridCol w:w="783"/>
        <w:gridCol w:w="748"/>
        <w:gridCol w:w="1005"/>
        <w:gridCol w:w="1352"/>
      </w:tblGrid>
      <w:tr w:rsidR="00C57A5F" w:rsidRPr="00190FC4" w14:paraId="6DF2D3D4" w14:textId="77777777" w:rsidTr="00C57A5F">
        <w:tc>
          <w:tcPr>
            <w:tcW w:w="416" w:type="dxa"/>
          </w:tcPr>
          <w:p w14:paraId="2B84AE8A" w14:textId="77777777" w:rsidR="00C57A5F" w:rsidRPr="00190FC4" w:rsidRDefault="00C57A5F" w:rsidP="00866342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50256B0A" w14:textId="6F2CFA21" w:rsidR="00C57A5F" w:rsidRPr="00190FC4" w:rsidRDefault="00C57A5F" w:rsidP="00866342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190FC4">
              <w:rPr>
                <w:b/>
                <w:sz w:val="20"/>
                <w:szCs w:val="20"/>
                <w:lang w:val="en-US"/>
              </w:rPr>
              <w:t>Parasite species</w:t>
            </w:r>
          </w:p>
        </w:tc>
        <w:tc>
          <w:tcPr>
            <w:tcW w:w="783" w:type="dxa"/>
          </w:tcPr>
          <w:p w14:paraId="468847C2" w14:textId="77777777" w:rsidR="00C57A5F" w:rsidRPr="00D269CD" w:rsidRDefault="00C57A5F" w:rsidP="003B75C4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D269CD">
              <w:rPr>
                <w:b/>
                <w:sz w:val="20"/>
                <w:szCs w:val="20"/>
                <w:lang w:val="en-US"/>
              </w:rPr>
              <w:t>dult</w:t>
            </w:r>
          </w:p>
        </w:tc>
        <w:tc>
          <w:tcPr>
            <w:tcW w:w="748" w:type="dxa"/>
          </w:tcPr>
          <w:p w14:paraId="7535B13E" w14:textId="77777777" w:rsidR="00C57A5F" w:rsidRPr="00D269CD" w:rsidRDefault="00C57A5F" w:rsidP="003B75C4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</w:t>
            </w:r>
            <w:r w:rsidRPr="00D269CD">
              <w:rPr>
                <w:b/>
                <w:sz w:val="20"/>
                <w:szCs w:val="20"/>
                <w:lang w:val="en-US"/>
              </w:rPr>
              <w:t>ggs</w:t>
            </w:r>
          </w:p>
        </w:tc>
        <w:tc>
          <w:tcPr>
            <w:tcW w:w="1005" w:type="dxa"/>
          </w:tcPr>
          <w:p w14:paraId="27DD9A93" w14:textId="77777777" w:rsidR="00C57A5F" w:rsidRPr="00D269CD" w:rsidRDefault="00C57A5F" w:rsidP="00866342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  <w:r w:rsidRPr="00D269CD">
              <w:rPr>
                <w:b/>
                <w:sz w:val="20"/>
                <w:szCs w:val="20"/>
                <w:lang w:val="en-US"/>
              </w:rPr>
              <w:t>ost</w:t>
            </w:r>
          </w:p>
        </w:tc>
        <w:tc>
          <w:tcPr>
            <w:tcW w:w="1352" w:type="dxa"/>
          </w:tcPr>
          <w:p w14:paraId="7B7FC766" w14:textId="77777777" w:rsidR="00C57A5F" w:rsidRPr="00190FC4" w:rsidRDefault="00C57A5F" w:rsidP="00D269C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90FC4">
              <w:rPr>
                <w:b/>
                <w:sz w:val="20"/>
                <w:szCs w:val="20"/>
                <w:lang w:val="en-US"/>
              </w:rPr>
              <w:t>GenBank accession number</w:t>
            </w:r>
          </w:p>
        </w:tc>
      </w:tr>
      <w:tr w:rsidR="00C57A5F" w:rsidRPr="003C363C" w14:paraId="52F219E5" w14:textId="77777777" w:rsidTr="00C57A5F">
        <w:tc>
          <w:tcPr>
            <w:tcW w:w="416" w:type="dxa"/>
          </w:tcPr>
          <w:p w14:paraId="5E01F9AF" w14:textId="67A3AE9F" w:rsidR="00C57A5F" w:rsidRPr="003B08B2" w:rsidRDefault="00C57A5F" w:rsidP="00A33628">
            <w:pPr>
              <w:rPr>
                <w:bCs/>
                <w:sz w:val="20"/>
                <w:szCs w:val="20"/>
                <w:lang w:val="en-US"/>
              </w:rPr>
            </w:pPr>
            <w:r w:rsidRPr="003B08B2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977" w:type="dxa"/>
          </w:tcPr>
          <w:p w14:paraId="17B54BDA" w14:textId="1C28A300" w:rsidR="00C57A5F" w:rsidRPr="00D269CD" w:rsidRDefault="00C57A5F" w:rsidP="00A33628">
            <w:pPr>
              <w:rPr>
                <w:sz w:val="20"/>
                <w:szCs w:val="20"/>
                <w:lang w:val="en-US"/>
              </w:rPr>
            </w:pPr>
            <w:r w:rsidRPr="00D269CD">
              <w:rPr>
                <w:bCs/>
                <w:i/>
                <w:iCs/>
                <w:sz w:val="20"/>
                <w:szCs w:val="20"/>
                <w:lang w:val="en-US"/>
              </w:rPr>
              <w:t>Ascaridia galli</w:t>
            </w:r>
          </w:p>
        </w:tc>
        <w:tc>
          <w:tcPr>
            <w:tcW w:w="783" w:type="dxa"/>
          </w:tcPr>
          <w:p w14:paraId="212BA9F6" w14:textId="7D163A14" w:rsidR="00C57A5F" w:rsidRPr="00D269CD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8" w:type="dxa"/>
          </w:tcPr>
          <w:p w14:paraId="23240BF3" w14:textId="58BF0F72" w:rsidR="00C57A5F" w:rsidRPr="00D269CD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5" w:type="dxa"/>
          </w:tcPr>
          <w:p w14:paraId="38EB2AFD" w14:textId="34C05DC2" w:rsidR="00C57A5F" w:rsidRPr="00D269CD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52" w:type="dxa"/>
          </w:tcPr>
          <w:p w14:paraId="30DD1137" w14:textId="143B15DE" w:rsidR="00C57A5F" w:rsidRPr="00D269CD" w:rsidRDefault="00C57A5F" w:rsidP="00A33628">
            <w:pPr>
              <w:spacing w:line="336" w:lineRule="atLeast"/>
              <w:ind w:right="225"/>
              <w:rPr>
                <w:sz w:val="20"/>
                <w:szCs w:val="20"/>
                <w:lang w:val="en-US"/>
              </w:rPr>
            </w:pPr>
            <w:r w:rsidRPr="009C7B66">
              <w:rPr>
                <w:color w:val="000000" w:themeColor="text1"/>
                <w:sz w:val="20"/>
                <w:szCs w:val="20"/>
              </w:rPr>
              <w:t>EF180058</w:t>
            </w:r>
          </w:p>
        </w:tc>
      </w:tr>
      <w:tr w:rsidR="00C57A5F" w:rsidRPr="003C363C" w14:paraId="37E0C32C" w14:textId="77777777" w:rsidTr="00C57A5F">
        <w:tc>
          <w:tcPr>
            <w:tcW w:w="416" w:type="dxa"/>
          </w:tcPr>
          <w:p w14:paraId="544DB077" w14:textId="0D6F08D8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</w:t>
            </w:r>
          </w:p>
        </w:tc>
        <w:tc>
          <w:tcPr>
            <w:tcW w:w="1977" w:type="dxa"/>
          </w:tcPr>
          <w:p w14:paraId="2CD84760" w14:textId="0CD4A1BE" w:rsidR="00C57A5F" w:rsidRPr="003C363C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C363C">
              <w:rPr>
                <w:i/>
                <w:iCs/>
                <w:sz w:val="20"/>
                <w:szCs w:val="20"/>
                <w:lang w:val="en"/>
              </w:rPr>
              <w:t>Ascaris lumbricoides</w:t>
            </w:r>
          </w:p>
        </w:tc>
        <w:tc>
          <w:tcPr>
            <w:tcW w:w="783" w:type="dxa"/>
          </w:tcPr>
          <w:p w14:paraId="0036F7E9" w14:textId="52D9B10B" w:rsidR="00C57A5F" w:rsidRPr="003C363C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57D14470" w14:textId="0469DD79" w:rsidR="00C57A5F" w:rsidRPr="003C363C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123B6FA2" w14:textId="6C6222B4" w:rsidR="00C57A5F" w:rsidRPr="003C363C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0D364DC8" w14:textId="77777777" w:rsidR="00C57A5F" w:rsidRPr="003C363C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C363C">
              <w:rPr>
                <w:sz w:val="20"/>
                <w:szCs w:val="20"/>
                <w:lang w:val="en"/>
              </w:rPr>
              <w:t>U94366</w:t>
            </w:r>
          </w:p>
        </w:tc>
      </w:tr>
      <w:tr w:rsidR="00C57A5F" w:rsidRPr="00BF7573" w14:paraId="376381B3" w14:textId="77777777" w:rsidTr="00C57A5F">
        <w:tc>
          <w:tcPr>
            <w:tcW w:w="416" w:type="dxa"/>
          </w:tcPr>
          <w:p w14:paraId="63069A34" w14:textId="77B2FC57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3</w:t>
            </w:r>
          </w:p>
        </w:tc>
        <w:tc>
          <w:tcPr>
            <w:tcW w:w="1977" w:type="dxa"/>
          </w:tcPr>
          <w:p w14:paraId="44AC3F88" w14:textId="4377B925" w:rsidR="00C57A5F" w:rsidRPr="003C363C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C363C">
              <w:rPr>
                <w:i/>
                <w:iCs/>
                <w:sz w:val="20"/>
                <w:szCs w:val="20"/>
                <w:lang w:val="en"/>
              </w:rPr>
              <w:t>Ascaris suum</w:t>
            </w:r>
          </w:p>
        </w:tc>
        <w:tc>
          <w:tcPr>
            <w:tcW w:w="783" w:type="dxa"/>
          </w:tcPr>
          <w:p w14:paraId="1F0E285D" w14:textId="0BDA32A1" w:rsidR="00C57A5F" w:rsidRPr="003C363C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7D2F3719" w14:textId="4CD4F8DE" w:rsidR="00C57A5F" w:rsidRPr="003C363C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1761A695" w14:textId="215C4733" w:rsidR="00C57A5F" w:rsidRPr="003C363C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18405635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C363C">
              <w:rPr>
                <w:sz w:val="20"/>
                <w:szCs w:val="20"/>
                <w:lang w:val="en"/>
              </w:rPr>
              <w:t>U94367</w:t>
            </w:r>
          </w:p>
        </w:tc>
      </w:tr>
      <w:tr w:rsidR="00C57A5F" w:rsidRPr="00BF7573" w14:paraId="37384D51" w14:textId="77777777" w:rsidTr="00C57A5F">
        <w:tc>
          <w:tcPr>
            <w:tcW w:w="416" w:type="dxa"/>
          </w:tcPr>
          <w:p w14:paraId="0B5C6D85" w14:textId="28878673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4</w:t>
            </w:r>
          </w:p>
        </w:tc>
        <w:tc>
          <w:tcPr>
            <w:tcW w:w="1977" w:type="dxa"/>
          </w:tcPr>
          <w:p w14:paraId="7F738152" w14:textId="0F56ADF6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Dipylidium caninum</w:t>
            </w:r>
          </w:p>
        </w:tc>
        <w:tc>
          <w:tcPr>
            <w:tcW w:w="783" w:type="dxa"/>
          </w:tcPr>
          <w:p w14:paraId="0D352A11" w14:textId="6F7C8606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4B9B8AA4" w14:textId="172E9942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2922A5D3" w14:textId="5EFBCDE2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314046E0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AB731643</w:t>
            </w:r>
          </w:p>
        </w:tc>
      </w:tr>
      <w:tr w:rsidR="00C57A5F" w:rsidRPr="00BF7573" w14:paraId="7773A38E" w14:textId="77777777" w:rsidTr="00C57A5F">
        <w:tc>
          <w:tcPr>
            <w:tcW w:w="416" w:type="dxa"/>
          </w:tcPr>
          <w:p w14:paraId="472A641C" w14:textId="723DB288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5</w:t>
            </w:r>
          </w:p>
        </w:tc>
        <w:tc>
          <w:tcPr>
            <w:tcW w:w="1977" w:type="dxa"/>
          </w:tcPr>
          <w:p w14:paraId="05FAFD63" w14:textId="73E22ECD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Enterobius vermicularis</w:t>
            </w:r>
          </w:p>
        </w:tc>
        <w:tc>
          <w:tcPr>
            <w:tcW w:w="783" w:type="dxa"/>
          </w:tcPr>
          <w:p w14:paraId="08D77418" w14:textId="6C242E3D" w:rsidR="00C57A5F" w:rsidRPr="00D72047" w:rsidRDefault="00C57A5F" w:rsidP="00A33628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48" w:type="dxa"/>
          </w:tcPr>
          <w:p w14:paraId="4C8D67E1" w14:textId="430EDBA3" w:rsidR="00C57A5F" w:rsidRPr="00D72047" w:rsidRDefault="00C57A5F" w:rsidP="00A33628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05" w:type="dxa"/>
          </w:tcPr>
          <w:p w14:paraId="67D6EE30" w14:textId="2C0CD143" w:rsidR="00C57A5F" w:rsidRPr="00D72047" w:rsidRDefault="00C57A5F" w:rsidP="00A33628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352" w:type="dxa"/>
          </w:tcPr>
          <w:p w14:paraId="3B7CA445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72047">
              <w:rPr>
                <w:sz w:val="20"/>
                <w:szCs w:val="20"/>
                <w:shd w:val="clear" w:color="auto" w:fill="FFFFFF"/>
              </w:rPr>
              <w:t>JF934731</w:t>
            </w:r>
          </w:p>
        </w:tc>
      </w:tr>
      <w:tr w:rsidR="00C57A5F" w:rsidRPr="00BF7573" w14:paraId="2B54E145" w14:textId="77777777" w:rsidTr="00C57A5F">
        <w:tc>
          <w:tcPr>
            <w:tcW w:w="416" w:type="dxa"/>
          </w:tcPr>
          <w:p w14:paraId="412B98DD" w14:textId="43F6F38F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6</w:t>
            </w:r>
          </w:p>
        </w:tc>
        <w:tc>
          <w:tcPr>
            <w:tcW w:w="1977" w:type="dxa"/>
          </w:tcPr>
          <w:p w14:paraId="2A5688AE" w14:textId="404F66E8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Echinococcus granulosus</w:t>
            </w:r>
          </w:p>
        </w:tc>
        <w:tc>
          <w:tcPr>
            <w:tcW w:w="783" w:type="dxa"/>
          </w:tcPr>
          <w:p w14:paraId="54C64C0F" w14:textId="3704F4FF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5660B4EA" w14:textId="5437AF14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57094A33" w14:textId="2A72099B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1A707486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AB731639</w:t>
            </w:r>
          </w:p>
        </w:tc>
      </w:tr>
      <w:tr w:rsidR="00C57A5F" w:rsidRPr="00BF7573" w14:paraId="5A015EA9" w14:textId="77777777" w:rsidTr="00C57A5F">
        <w:tc>
          <w:tcPr>
            <w:tcW w:w="416" w:type="dxa"/>
          </w:tcPr>
          <w:p w14:paraId="10A24651" w14:textId="73EA7B01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7</w:t>
            </w:r>
          </w:p>
        </w:tc>
        <w:tc>
          <w:tcPr>
            <w:tcW w:w="1977" w:type="dxa"/>
          </w:tcPr>
          <w:p w14:paraId="7252D3FA" w14:textId="4094342C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Echinococcus multilocularis</w:t>
            </w:r>
          </w:p>
        </w:tc>
        <w:tc>
          <w:tcPr>
            <w:tcW w:w="783" w:type="dxa"/>
          </w:tcPr>
          <w:p w14:paraId="6E9B1BB3" w14:textId="536B43D9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4F8281DC" w14:textId="5516C45B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5CBCBB0C" w14:textId="6577BFCE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4F60AB4D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AB731634</w:t>
            </w:r>
          </w:p>
        </w:tc>
      </w:tr>
      <w:tr w:rsidR="00C57A5F" w:rsidRPr="00BF7573" w14:paraId="44CBA654" w14:textId="77777777" w:rsidTr="00C57A5F">
        <w:tc>
          <w:tcPr>
            <w:tcW w:w="416" w:type="dxa"/>
          </w:tcPr>
          <w:p w14:paraId="3B24172D" w14:textId="057DCF33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8</w:t>
            </w:r>
          </w:p>
        </w:tc>
        <w:tc>
          <w:tcPr>
            <w:tcW w:w="1977" w:type="dxa"/>
          </w:tcPr>
          <w:p w14:paraId="0199696B" w14:textId="3C704C18" w:rsidR="00C57A5F" w:rsidRPr="00D269CD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D269CD">
              <w:rPr>
                <w:i/>
                <w:iCs/>
                <w:sz w:val="20"/>
                <w:szCs w:val="20"/>
                <w:lang w:val="en"/>
              </w:rPr>
              <w:t>Fasciola hepatica</w:t>
            </w:r>
          </w:p>
        </w:tc>
        <w:tc>
          <w:tcPr>
            <w:tcW w:w="783" w:type="dxa"/>
          </w:tcPr>
          <w:p w14:paraId="756DD02F" w14:textId="10BE8FB4" w:rsidR="00C57A5F" w:rsidRPr="00D269CD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10D8A2A0" w14:textId="799BB871" w:rsidR="00C57A5F" w:rsidRPr="00D269CD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61E38367" w14:textId="13EBE136" w:rsidR="00C57A5F" w:rsidRPr="00D269CD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7034F7DB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269CD">
              <w:rPr>
                <w:sz w:val="20"/>
                <w:szCs w:val="20"/>
                <w:lang w:val="en"/>
              </w:rPr>
              <w:t>AJ004969</w:t>
            </w:r>
          </w:p>
        </w:tc>
      </w:tr>
      <w:tr w:rsidR="00C57A5F" w:rsidRPr="00BF7573" w14:paraId="5489EBFC" w14:textId="77777777" w:rsidTr="00C57A5F">
        <w:tc>
          <w:tcPr>
            <w:tcW w:w="416" w:type="dxa"/>
          </w:tcPr>
          <w:p w14:paraId="15361F95" w14:textId="4682987D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9</w:t>
            </w:r>
          </w:p>
        </w:tc>
        <w:tc>
          <w:tcPr>
            <w:tcW w:w="1977" w:type="dxa"/>
          </w:tcPr>
          <w:p w14:paraId="53B8BCA1" w14:textId="7299E6BF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Fascioloides magna</w:t>
            </w:r>
          </w:p>
        </w:tc>
        <w:tc>
          <w:tcPr>
            <w:tcW w:w="783" w:type="dxa"/>
          </w:tcPr>
          <w:p w14:paraId="71295DB4" w14:textId="5B2B8D09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5AFCADD6" w14:textId="30CE89DB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2AA5D6DE" w14:textId="7E8B6C7F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3730BA3F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EF534989</w:t>
            </w:r>
          </w:p>
        </w:tc>
      </w:tr>
      <w:tr w:rsidR="00C57A5F" w:rsidRPr="00BF7573" w14:paraId="4CA33073" w14:textId="77777777" w:rsidTr="00C57A5F">
        <w:tc>
          <w:tcPr>
            <w:tcW w:w="416" w:type="dxa"/>
          </w:tcPr>
          <w:p w14:paraId="664079E0" w14:textId="5734E1FA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B08B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77" w:type="dxa"/>
          </w:tcPr>
          <w:p w14:paraId="4A2F0561" w14:textId="586643B6" w:rsidR="00C57A5F" w:rsidRPr="00442A1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442A14">
              <w:rPr>
                <w:i/>
                <w:iCs/>
                <w:sz w:val="20"/>
                <w:szCs w:val="20"/>
                <w:lang w:val="en-US"/>
              </w:rPr>
              <w:t>Giardia intestinalis</w:t>
            </w:r>
          </w:p>
        </w:tc>
        <w:tc>
          <w:tcPr>
            <w:tcW w:w="783" w:type="dxa"/>
          </w:tcPr>
          <w:p w14:paraId="08EE241F" w14:textId="45CE5174" w:rsidR="00C57A5F" w:rsidRPr="00442A14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8" w:type="dxa"/>
          </w:tcPr>
          <w:p w14:paraId="32EC707C" w14:textId="171798CC" w:rsidR="00C57A5F" w:rsidRPr="00442A14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5" w:type="dxa"/>
          </w:tcPr>
          <w:p w14:paraId="33A419DE" w14:textId="7F4D92C9" w:rsidR="00C57A5F" w:rsidRPr="00442A14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52" w:type="dxa"/>
          </w:tcPr>
          <w:p w14:paraId="398124CD" w14:textId="77777777" w:rsidR="00C57A5F" w:rsidRPr="00442A14" w:rsidRDefault="00C57A5F" w:rsidP="00A33628">
            <w:pPr>
              <w:spacing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442A14">
              <w:rPr>
                <w:sz w:val="20"/>
                <w:szCs w:val="20"/>
                <w:lang w:val="en-US"/>
              </w:rPr>
              <w:t>HQ179639</w:t>
            </w:r>
          </w:p>
        </w:tc>
      </w:tr>
      <w:tr w:rsidR="00C57A5F" w:rsidRPr="00BF7573" w14:paraId="2D9D2388" w14:textId="77777777" w:rsidTr="00C57A5F">
        <w:tc>
          <w:tcPr>
            <w:tcW w:w="416" w:type="dxa"/>
          </w:tcPr>
          <w:p w14:paraId="0CC9F5FA" w14:textId="588C9FEF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B08B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77" w:type="dxa"/>
          </w:tcPr>
          <w:p w14:paraId="2B867D4D" w14:textId="529081A2" w:rsidR="00C57A5F" w:rsidRPr="003C363C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3C363C">
              <w:rPr>
                <w:i/>
                <w:iCs/>
                <w:sz w:val="20"/>
                <w:szCs w:val="20"/>
                <w:lang w:val="en-US"/>
              </w:rPr>
              <w:t>Giardia intestinalis</w:t>
            </w:r>
          </w:p>
        </w:tc>
        <w:tc>
          <w:tcPr>
            <w:tcW w:w="783" w:type="dxa"/>
          </w:tcPr>
          <w:p w14:paraId="6181BE6C" w14:textId="313E2D4B" w:rsidR="00C57A5F" w:rsidRPr="003C363C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8" w:type="dxa"/>
          </w:tcPr>
          <w:p w14:paraId="49733211" w14:textId="395C6DB0" w:rsidR="00C57A5F" w:rsidRPr="003C363C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5" w:type="dxa"/>
          </w:tcPr>
          <w:p w14:paraId="6354812D" w14:textId="5AD179E5" w:rsidR="00C57A5F" w:rsidRPr="003C363C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52" w:type="dxa"/>
          </w:tcPr>
          <w:p w14:paraId="3BEC94BB" w14:textId="77777777" w:rsidR="00C57A5F" w:rsidRPr="00442A14" w:rsidRDefault="00C57A5F" w:rsidP="00A33628">
            <w:pPr>
              <w:spacing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3C363C">
              <w:rPr>
                <w:sz w:val="20"/>
                <w:szCs w:val="20"/>
                <w:lang w:val="en-US"/>
              </w:rPr>
              <w:t>AF199444</w:t>
            </w:r>
          </w:p>
        </w:tc>
      </w:tr>
      <w:tr w:rsidR="00C57A5F" w:rsidRPr="00BF7573" w14:paraId="5B14F880" w14:textId="77777777" w:rsidTr="00C57A5F">
        <w:tc>
          <w:tcPr>
            <w:tcW w:w="416" w:type="dxa"/>
          </w:tcPr>
          <w:p w14:paraId="5E72CF1B" w14:textId="2D9F8726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B08B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77" w:type="dxa"/>
          </w:tcPr>
          <w:p w14:paraId="0068EB0E" w14:textId="3AEE2E4B" w:rsidR="00C57A5F" w:rsidRPr="00442A1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442A14">
              <w:rPr>
                <w:i/>
                <w:iCs/>
                <w:sz w:val="20"/>
                <w:szCs w:val="20"/>
                <w:lang w:val="en-US"/>
              </w:rPr>
              <w:t>Giardia intestinalis</w:t>
            </w:r>
          </w:p>
        </w:tc>
        <w:tc>
          <w:tcPr>
            <w:tcW w:w="783" w:type="dxa"/>
          </w:tcPr>
          <w:p w14:paraId="540E38F9" w14:textId="29E8D1CE" w:rsidR="00C57A5F" w:rsidRPr="00442A14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8" w:type="dxa"/>
          </w:tcPr>
          <w:p w14:paraId="40AC8DD6" w14:textId="63C58FA5" w:rsidR="00C57A5F" w:rsidRPr="00442A14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5" w:type="dxa"/>
          </w:tcPr>
          <w:p w14:paraId="36CA29C1" w14:textId="2D24958B" w:rsidR="00C57A5F" w:rsidRPr="00442A14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52" w:type="dxa"/>
          </w:tcPr>
          <w:p w14:paraId="04B090E2" w14:textId="77777777" w:rsidR="00C57A5F" w:rsidRPr="00442A14" w:rsidRDefault="00C57A5F" w:rsidP="00A33628">
            <w:pPr>
              <w:spacing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442A14">
              <w:rPr>
                <w:sz w:val="20"/>
                <w:szCs w:val="20"/>
                <w:lang w:val="en-US"/>
              </w:rPr>
              <w:t>HQ179632</w:t>
            </w:r>
          </w:p>
        </w:tc>
      </w:tr>
      <w:tr w:rsidR="00C57A5F" w:rsidRPr="00BF7573" w14:paraId="0294B861" w14:textId="77777777" w:rsidTr="00C57A5F">
        <w:tc>
          <w:tcPr>
            <w:tcW w:w="416" w:type="dxa"/>
          </w:tcPr>
          <w:p w14:paraId="5237FC32" w14:textId="7F179BA9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B08B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77" w:type="dxa"/>
          </w:tcPr>
          <w:p w14:paraId="4E8E2BCD" w14:textId="7580332B" w:rsidR="00C57A5F" w:rsidRPr="00442A1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442A14">
              <w:rPr>
                <w:i/>
                <w:iCs/>
                <w:sz w:val="20"/>
                <w:szCs w:val="20"/>
                <w:lang w:val="en-US"/>
              </w:rPr>
              <w:t>Giardia intestinalis</w:t>
            </w:r>
          </w:p>
        </w:tc>
        <w:tc>
          <w:tcPr>
            <w:tcW w:w="783" w:type="dxa"/>
          </w:tcPr>
          <w:p w14:paraId="3F33477E" w14:textId="6F89BED9" w:rsidR="00C57A5F" w:rsidRPr="00442A14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8" w:type="dxa"/>
          </w:tcPr>
          <w:p w14:paraId="2D4A7575" w14:textId="126B845E" w:rsidR="00C57A5F" w:rsidRPr="00442A14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5" w:type="dxa"/>
          </w:tcPr>
          <w:p w14:paraId="1C88C453" w14:textId="655F309C" w:rsidR="00C57A5F" w:rsidRPr="00442A14" w:rsidRDefault="00C57A5F" w:rsidP="00A33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52" w:type="dxa"/>
          </w:tcPr>
          <w:p w14:paraId="45E06E2E" w14:textId="77777777" w:rsidR="00C57A5F" w:rsidRPr="00442A14" w:rsidRDefault="00C57A5F" w:rsidP="00A33628">
            <w:pPr>
              <w:spacing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442A14">
              <w:rPr>
                <w:sz w:val="20"/>
                <w:szCs w:val="20"/>
                <w:lang w:val="en-US"/>
              </w:rPr>
              <w:t>DQ157272</w:t>
            </w:r>
          </w:p>
        </w:tc>
      </w:tr>
      <w:tr w:rsidR="00C57A5F" w:rsidRPr="00BF7573" w14:paraId="72AD67AB" w14:textId="77777777" w:rsidTr="00C57A5F">
        <w:tc>
          <w:tcPr>
            <w:tcW w:w="416" w:type="dxa"/>
          </w:tcPr>
          <w:p w14:paraId="5D484E9F" w14:textId="01D2D682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14</w:t>
            </w:r>
          </w:p>
        </w:tc>
        <w:tc>
          <w:tcPr>
            <w:tcW w:w="1977" w:type="dxa"/>
          </w:tcPr>
          <w:p w14:paraId="1E7206C8" w14:textId="48D2E281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Hymenolepis nana</w:t>
            </w:r>
          </w:p>
        </w:tc>
        <w:tc>
          <w:tcPr>
            <w:tcW w:w="783" w:type="dxa"/>
          </w:tcPr>
          <w:p w14:paraId="177ADA36" w14:textId="41C1D59A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5F1212E5" w14:textId="442C4B6A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536BCDC2" w14:textId="7255EC82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69C15AE6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AY193875</w:t>
            </w:r>
          </w:p>
        </w:tc>
      </w:tr>
      <w:tr w:rsidR="00C57A5F" w:rsidRPr="00BF7573" w14:paraId="6584604A" w14:textId="77777777" w:rsidTr="00C57A5F">
        <w:tc>
          <w:tcPr>
            <w:tcW w:w="416" w:type="dxa"/>
          </w:tcPr>
          <w:p w14:paraId="3B493391" w14:textId="7A7446BF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15</w:t>
            </w:r>
          </w:p>
        </w:tc>
        <w:tc>
          <w:tcPr>
            <w:tcW w:w="1977" w:type="dxa"/>
          </w:tcPr>
          <w:p w14:paraId="29114763" w14:textId="39FD08D9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aenia solium</w:t>
            </w:r>
          </w:p>
        </w:tc>
        <w:tc>
          <w:tcPr>
            <w:tcW w:w="783" w:type="dxa"/>
          </w:tcPr>
          <w:p w14:paraId="16EC5B1D" w14:textId="7DE47206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04701937" w14:textId="3FF74511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5B8416DD" w14:textId="0C2184CE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756E0BDA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GQ260091</w:t>
            </w:r>
          </w:p>
        </w:tc>
      </w:tr>
      <w:tr w:rsidR="00C57A5F" w:rsidRPr="00BF7573" w14:paraId="3950242C" w14:textId="77777777" w:rsidTr="00C57A5F">
        <w:tc>
          <w:tcPr>
            <w:tcW w:w="416" w:type="dxa"/>
          </w:tcPr>
          <w:p w14:paraId="39BA8BCD" w14:textId="5D4B31CF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16</w:t>
            </w:r>
          </w:p>
        </w:tc>
        <w:tc>
          <w:tcPr>
            <w:tcW w:w="1977" w:type="dxa"/>
          </w:tcPr>
          <w:p w14:paraId="226EE508" w14:textId="024C0723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aenia saginata</w:t>
            </w:r>
          </w:p>
        </w:tc>
        <w:tc>
          <w:tcPr>
            <w:tcW w:w="783" w:type="dxa"/>
          </w:tcPr>
          <w:p w14:paraId="135517D6" w14:textId="7CF08E53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42801B7F" w14:textId="33910EE6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47ABBE2A" w14:textId="5EF55410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22AB21BC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JQ609338</w:t>
            </w:r>
          </w:p>
        </w:tc>
      </w:tr>
      <w:tr w:rsidR="00C57A5F" w:rsidRPr="00BF7573" w14:paraId="78C9609A" w14:textId="77777777" w:rsidTr="00C57A5F">
        <w:tc>
          <w:tcPr>
            <w:tcW w:w="416" w:type="dxa"/>
          </w:tcPr>
          <w:p w14:paraId="33DFC508" w14:textId="512ED7B5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17</w:t>
            </w:r>
          </w:p>
        </w:tc>
        <w:tc>
          <w:tcPr>
            <w:tcW w:w="1977" w:type="dxa"/>
          </w:tcPr>
          <w:p w14:paraId="528871BE" w14:textId="44921942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"/>
              </w:rPr>
              <w:t>Taenia taeniaeformis</w:t>
            </w:r>
          </w:p>
        </w:tc>
        <w:tc>
          <w:tcPr>
            <w:tcW w:w="783" w:type="dxa"/>
          </w:tcPr>
          <w:p w14:paraId="578063FB" w14:textId="10D8AC45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73888BD7" w14:textId="63559321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5869BA61" w14:textId="1AB6692C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6B1FFE11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JQ609340</w:t>
            </w:r>
          </w:p>
        </w:tc>
      </w:tr>
      <w:tr w:rsidR="00C57A5F" w:rsidRPr="00BF7573" w14:paraId="3DAAF84C" w14:textId="77777777" w:rsidTr="00C57A5F">
        <w:tc>
          <w:tcPr>
            <w:tcW w:w="416" w:type="dxa"/>
          </w:tcPr>
          <w:p w14:paraId="6B884416" w14:textId="2368B9A9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18</w:t>
            </w:r>
          </w:p>
        </w:tc>
        <w:tc>
          <w:tcPr>
            <w:tcW w:w="1977" w:type="dxa"/>
          </w:tcPr>
          <w:p w14:paraId="608BFD10" w14:textId="2A968565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oxocara canis</w:t>
            </w:r>
          </w:p>
        </w:tc>
        <w:tc>
          <w:tcPr>
            <w:tcW w:w="783" w:type="dxa"/>
          </w:tcPr>
          <w:p w14:paraId="7578383C" w14:textId="28F1A8DA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20124571" w14:textId="1F2C5135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77FECC66" w14:textId="4D9AC016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04F468C8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U94382</w:t>
            </w:r>
          </w:p>
        </w:tc>
      </w:tr>
      <w:tr w:rsidR="00C57A5F" w:rsidRPr="00BF7573" w14:paraId="78FD4BD7" w14:textId="77777777" w:rsidTr="00C57A5F">
        <w:tc>
          <w:tcPr>
            <w:tcW w:w="416" w:type="dxa"/>
          </w:tcPr>
          <w:p w14:paraId="1EE6B66F" w14:textId="436E37A3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19</w:t>
            </w:r>
          </w:p>
        </w:tc>
        <w:tc>
          <w:tcPr>
            <w:tcW w:w="1977" w:type="dxa"/>
          </w:tcPr>
          <w:p w14:paraId="63045333" w14:textId="65A8FC5F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oxocara cati</w:t>
            </w:r>
          </w:p>
        </w:tc>
        <w:tc>
          <w:tcPr>
            <w:tcW w:w="783" w:type="dxa"/>
          </w:tcPr>
          <w:p w14:paraId="37F8B254" w14:textId="2AB71518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5ADE2272" w14:textId="3E11E019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16DC58C4" w14:textId="4B2897F9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1E461984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EF180059</w:t>
            </w:r>
          </w:p>
        </w:tc>
      </w:tr>
      <w:tr w:rsidR="00C57A5F" w:rsidRPr="00BF7573" w14:paraId="19AB80F4" w14:textId="77777777" w:rsidTr="00C57A5F">
        <w:tc>
          <w:tcPr>
            <w:tcW w:w="416" w:type="dxa"/>
          </w:tcPr>
          <w:p w14:paraId="33A3523D" w14:textId="5B392E62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0</w:t>
            </w:r>
          </w:p>
        </w:tc>
        <w:tc>
          <w:tcPr>
            <w:tcW w:w="1977" w:type="dxa"/>
          </w:tcPr>
          <w:p w14:paraId="28536927" w14:textId="13F185B6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richuris trichiura</w:t>
            </w:r>
          </w:p>
        </w:tc>
        <w:tc>
          <w:tcPr>
            <w:tcW w:w="783" w:type="dxa"/>
          </w:tcPr>
          <w:p w14:paraId="22F5B2E5" w14:textId="2B1B25FF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46DCB7BC" w14:textId="4B8D605B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1C817826" w14:textId="287F4034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2DEAFCE8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DQ118536</w:t>
            </w:r>
          </w:p>
        </w:tc>
      </w:tr>
      <w:tr w:rsidR="00C57A5F" w:rsidRPr="00BF7573" w14:paraId="4D0BC274" w14:textId="77777777" w:rsidTr="00C57A5F">
        <w:tc>
          <w:tcPr>
            <w:tcW w:w="416" w:type="dxa"/>
          </w:tcPr>
          <w:p w14:paraId="7E928710" w14:textId="35A588D3" w:rsidR="00C57A5F" w:rsidRPr="003B08B2" w:rsidRDefault="00C57A5F" w:rsidP="00A33628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1</w:t>
            </w:r>
          </w:p>
        </w:tc>
        <w:tc>
          <w:tcPr>
            <w:tcW w:w="1977" w:type="dxa"/>
          </w:tcPr>
          <w:p w14:paraId="637EDCFE" w14:textId="1B96ADB4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richuris vulpis</w:t>
            </w:r>
          </w:p>
        </w:tc>
        <w:tc>
          <w:tcPr>
            <w:tcW w:w="783" w:type="dxa"/>
          </w:tcPr>
          <w:p w14:paraId="14F0D9A3" w14:textId="34CEE64E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748" w:type="dxa"/>
          </w:tcPr>
          <w:p w14:paraId="76DA0220" w14:textId="006608E5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5" w:type="dxa"/>
          </w:tcPr>
          <w:p w14:paraId="24908382" w14:textId="656FE266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352" w:type="dxa"/>
          </w:tcPr>
          <w:p w14:paraId="5711CBB2" w14:textId="7777777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F7573">
              <w:rPr>
                <w:sz w:val="20"/>
                <w:szCs w:val="20"/>
                <w:lang w:val="en"/>
              </w:rPr>
              <w:t>HF586909</w:t>
            </w:r>
          </w:p>
        </w:tc>
      </w:tr>
      <w:tr w:rsidR="00C57A5F" w:rsidRPr="00BF7573" w14:paraId="3BE88B43" w14:textId="77777777" w:rsidTr="00C57A5F">
        <w:tc>
          <w:tcPr>
            <w:tcW w:w="416" w:type="dxa"/>
          </w:tcPr>
          <w:p w14:paraId="7EBD2C93" w14:textId="5E6BEAFB" w:rsidR="00C57A5F" w:rsidRPr="003B08B2" w:rsidRDefault="00C57A5F" w:rsidP="00A33628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3B08B2">
              <w:rPr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977" w:type="dxa"/>
          </w:tcPr>
          <w:p w14:paraId="013C39B9" w14:textId="56546540" w:rsidR="00C57A5F" w:rsidRPr="00341CA4" w:rsidRDefault="00C57A5F" w:rsidP="00A33628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D269CD">
              <w:rPr>
                <w:bCs/>
                <w:i/>
                <w:iCs/>
                <w:sz w:val="20"/>
                <w:szCs w:val="20"/>
                <w:lang w:val="en-US"/>
              </w:rPr>
              <w:t>Ascaridia galli</w:t>
            </w:r>
          </w:p>
        </w:tc>
        <w:tc>
          <w:tcPr>
            <w:tcW w:w="783" w:type="dxa"/>
          </w:tcPr>
          <w:p w14:paraId="7E7F232E" w14:textId="2372B61F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 w:rsidRPr="00D269C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48" w:type="dxa"/>
          </w:tcPr>
          <w:p w14:paraId="6E7585A9" w14:textId="77777777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05" w:type="dxa"/>
          </w:tcPr>
          <w:p w14:paraId="2D9583A1" w14:textId="02C194B7" w:rsidR="00C57A5F" w:rsidRPr="00BF7573" w:rsidRDefault="00C57A5F" w:rsidP="00A33628">
            <w:pPr>
              <w:jc w:val="center"/>
              <w:rPr>
                <w:sz w:val="20"/>
                <w:szCs w:val="20"/>
                <w:lang w:val="en"/>
              </w:rPr>
            </w:pPr>
            <w:r w:rsidRPr="00D269CD">
              <w:rPr>
                <w:sz w:val="20"/>
                <w:szCs w:val="20"/>
                <w:lang w:val="en-US"/>
              </w:rPr>
              <w:t>hen</w:t>
            </w:r>
          </w:p>
        </w:tc>
        <w:tc>
          <w:tcPr>
            <w:tcW w:w="1352" w:type="dxa"/>
          </w:tcPr>
          <w:p w14:paraId="5BE78C3B" w14:textId="5637EB57" w:rsidR="00C57A5F" w:rsidRPr="00BF7573" w:rsidRDefault="00C57A5F" w:rsidP="00A33628">
            <w:pPr>
              <w:spacing w:line="276" w:lineRule="auto"/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C57A5F" w:rsidRPr="00BF7573" w14:paraId="69F32680" w14:textId="77777777" w:rsidTr="00C57A5F">
        <w:tc>
          <w:tcPr>
            <w:tcW w:w="416" w:type="dxa"/>
          </w:tcPr>
          <w:p w14:paraId="2B2A34C7" w14:textId="61A30928" w:rsidR="00C57A5F" w:rsidRPr="003B08B2" w:rsidRDefault="00C57A5F" w:rsidP="00EF0C16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3</w:t>
            </w:r>
          </w:p>
        </w:tc>
        <w:tc>
          <w:tcPr>
            <w:tcW w:w="1977" w:type="dxa"/>
          </w:tcPr>
          <w:p w14:paraId="2F95E045" w14:textId="3A640BEC" w:rsidR="00C57A5F" w:rsidRPr="00D269CD" w:rsidRDefault="00C57A5F" w:rsidP="00EF0C16">
            <w:pPr>
              <w:spacing w:line="276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Dipylidium caninum</w:t>
            </w:r>
          </w:p>
        </w:tc>
        <w:tc>
          <w:tcPr>
            <w:tcW w:w="783" w:type="dxa"/>
          </w:tcPr>
          <w:p w14:paraId="23C97209" w14:textId="51C0A8D6" w:rsidR="00C57A5F" w:rsidRPr="00D269CD" w:rsidRDefault="00C57A5F" w:rsidP="00EF0C1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748" w:type="dxa"/>
          </w:tcPr>
          <w:p w14:paraId="02289B3D" w14:textId="77777777" w:rsidR="00C57A5F" w:rsidRPr="00BF7573" w:rsidRDefault="00C57A5F" w:rsidP="00EF0C16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05" w:type="dxa"/>
          </w:tcPr>
          <w:p w14:paraId="6AD83013" w14:textId="6719FF91" w:rsidR="00C57A5F" w:rsidRPr="00D269CD" w:rsidRDefault="00C57A5F" w:rsidP="00EF0C1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"/>
              </w:rPr>
              <w:t>cat</w:t>
            </w:r>
          </w:p>
        </w:tc>
        <w:tc>
          <w:tcPr>
            <w:tcW w:w="1352" w:type="dxa"/>
          </w:tcPr>
          <w:p w14:paraId="02B93C99" w14:textId="1951124E" w:rsidR="00C57A5F" w:rsidRPr="009C7B66" w:rsidRDefault="00C57A5F" w:rsidP="00EF0C16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57A5F" w:rsidRPr="00BF7573" w14:paraId="21CE7024" w14:textId="77777777" w:rsidTr="00C57A5F">
        <w:tc>
          <w:tcPr>
            <w:tcW w:w="416" w:type="dxa"/>
          </w:tcPr>
          <w:p w14:paraId="2456FFEB" w14:textId="7CA4806B" w:rsidR="00C57A5F" w:rsidRPr="003B08B2" w:rsidRDefault="00C57A5F" w:rsidP="00EF0C16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4</w:t>
            </w:r>
          </w:p>
        </w:tc>
        <w:tc>
          <w:tcPr>
            <w:tcW w:w="1977" w:type="dxa"/>
          </w:tcPr>
          <w:p w14:paraId="51EC17EB" w14:textId="0D377A2E" w:rsidR="00C57A5F" w:rsidRPr="00341CA4" w:rsidRDefault="00C57A5F" w:rsidP="00EF0C16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Echinococcus granulosus</w:t>
            </w:r>
          </w:p>
        </w:tc>
        <w:tc>
          <w:tcPr>
            <w:tcW w:w="783" w:type="dxa"/>
          </w:tcPr>
          <w:p w14:paraId="695E7F51" w14:textId="600B1BF7" w:rsidR="00C57A5F" w:rsidRDefault="00C57A5F" w:rsidP="00EF0C16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748" w:type="dxa"/>
          </w:tcPr>
          <w:p w14:paraId="6947244F" w14:textId="77777777" w:rsidR="00C57A5F" w:rsidRPr="00BF7573" w:rsidRDefault="00C57A5F" w:rsidP="00EF0C16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05" w:type="dxa"/>
          </w:tcPr>
          <w:p w14:paraId="6948DB64" w14:textId="253CB078" w:rsidR="00C57A5F" w:rsidRDefault="00C57A5F" w:rsidP="00EF0C16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fox</w:t>
            </w:r>
          </w:p>
        </w:tc>
        <w:tc>
          <w:tcPr>
            <w:tcW w:w="1352" w:type="dxa"/>
          </w:tcPr>
          <w:p w14:paraId="2B156C5D" w14:textId="0E316DE1" w:rsidR="00C57A5F" w:rsidRPr="00BF7573" w:rsidRDefault="00C57A5F" w:rsidP="00EF0C16">
            <w:pPr>
              <w:spacing w:line="276" w:lineRule="auto"/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C57A5F" w:rsidRPr="00BF7573" w14:paraId="49A5622A" w14:textId="77777777" w:rsidTr="00C57A5F">
        <w:tc>
          <w:tcPr>
            <w:tcW w:w="416" w:type="dxa"/>
          </w:tcPr>
          <w:p w14:paraId="1E8BD0DB" w14:textId="14132A38" w:rsidR="00C57A5F" w:rsidRPr="003B08B2" w:rsidRDefault="00C57A5F" w:rsidP="00EF0C16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5</w:t>
            </w:r>
          </w:p>
        </w:tc>
        <w:tc>
          <w:tcPr>
            <w:tcW w:w="1977" w:type="dxa"/>
          </w:tcPr>
          <w:p w14:paraId="77AB6B0B" w14:textId="38A49F9B" w:rsidR="00C57A5F" w:rsidRPr="00341CA4" w:rsidRDefault="00C57A5F" w:rsidP="00EF0C16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Echinococcus multilocularis</w:t>
            </w:r>
          </w:p>
        </w:tc>
        <w:tc>
          <w:tcPr>
            <w:tcW w:w="783" w:type="dxa"/>
          </w:tcPr>
          <w:p w14:paraId="0636740B" w14:textId="714379F7" w:rsidR="00C57A5F" w:rsidRDefault="00C57A5F" w:rsidP="00EF0C16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748" w:type="dxa"/>
          </w:tcPr>
          <w:p w14:paraId="720E84F6" w14:textId="77777777" w:rsidR="00C57A5F" w:rsidRPr="00BF7573" w:rsidRDefault="00C57A5F" w:rsidP="00EF0C16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05" w:type="dxa"/>
          </w:tcPr>
          <w:p w14:paraId="320FCFB3" w14:textId="753505EE" w:rsidR="00C57A5F" w:rsidRDefault="00C57A5F" w:rsidP="00EF0C16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fox</w:t>
            </w:r>
          </w:p>
        </w:tc>
        <w:tc>
          <w:tcPr>
            <w:tcW w:w="1352" w:type="dxa"/>
          </w:tcPr>
          <w:p w14:paraId="239FC319" w14:textId="1D6971E7" w:rsidR="00C57A5F" w:rsidRPr="00BF7573" w:rsidRDefault="00C57A5F" w:rsidP="00EF0C16">
            <w:pPr>
              <w:spacing w:line="276" w:lineRule="auto"/>
              <w:rPr>
                <w:sz w:val="20"/>
                <w:szCs w:val="20"/>
                <w:lang w:val="en"/>
              </w:rPr>
            </w:pPr>
          </w:p>
        </w:tc>
      </w:tr>
      <w:tr w:rsidR="00C57A5F" w:rsidRPr="00BF7573" w14:paraId="15B5F7CF" w14:textId="77777777" w:rsidTr="00C57A5F">
        <w:tc>
          <w:tcPr>
            <w:tcW w:w="416" w:type="dxa"/>
          </w:tcPr>
          <w:p w14:paraId="23B6C8E5" w14:textId="56165361" w:rsidR="00C57A5F" w:rsidRPr="003B08B2" w:rsidRDefault="00C57A5F" w:rsidP="00CF0BF3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6</w:t>
            </w:r>
          </w:p>
        </w:tc>
        <w:tc>
          <w:tcPr>
            <w:tcW w:w="1977" w:type="dxa"/>
          </w:tcPr>
          <w:p w14:paraId="18AD8D9C" w14:textId="74D82956" w:rsidR="00C57A5F" w:rsidRPr="00341CA4" w:rsidRDefault="00C57A5F" w:rsidP="00CF0BF3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>
              <w:rPr>
                <w:i/>
                <w:iCs/>
                <w:sz w:val="20"/>
                <w:szCs w:val="20"/>
                <w:lang w:val="en"/>
              </w:rPr>
              <w:t>Taenia taeniaeformis</w:t>
            </w:r>
          </w:p>
        </w:tc>
        <w:tc>
          <w:tcPr>
            <w:tcW w:w="783" w:type="dxa"/>
          </w:tcPr>
          <w:p w14:paraId="551E4B0C" w14:textId="6CB12A09" w:rsidR="00C57A5F" w:rsidRDefault="00C57A5F" w:rsidP="00CF0BF3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748" w:type="dxa"/>
          </w:tcPr>
          <w:p w14:paraId="0632001A" w14:textId="77777777" w:rsidR="00C57A5F" w:rsidRPr="00BF7573" w:rsidRDefault="00C57A5F" w:rsidP="00CF0BF3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05" w:type="dxa"/>
          </w:tcPr>
          <w:p w14:paraId="473A98C5" w14:textId="63A68272" w:rsidR="00C57A5F" w:rsidRDefault="00C57A5F" w:rsidP="00CF0BF3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dog</w:t>
            </w:r>
          </w:p>
        </w:tc>
        <w:tc>
          <w:tcPr>
            <w:tcW w:w="1352" w:type="dxa"/>
          </w:tcPr>
          <w:p w14:paraId="2E03A7AB" w14:textId="77777777" w:rsidR="00C57A5F" w:rsidRPr="00BF7573" w:rsidRDefault="00C57A5F" w:rsidP="00CF0BF3">
            <w:pPr>
              <w:spacing w:line="276" w:lineRule="auto"/>
              <w:rPr>
                <w:sz w:val="20"/>
                <w:szCs w:val="20"/>
                <w:lang w:val="en"/>
              </w:rPr>
            </w:pPr>
          </w:p>
        </w:tc>
      </w:tr>
      <w:tr w:rsidR="00C57A5F" w:rsidRPr="00BF7573" w14:paraId="7371EE6C" w14:textId="77777777" w:rsidTr="00C57A5F">
        <w:tc>
          <w:tcPr>
            <w:tcW w:w="416" w:type="dxa"/>
          </w:tcPr>
          <w:p w14:paraId="2F0B7399" w14:textId="0349A10A" w:rsidR="00C57A5F" w:rsidRPr="003B08B2" w:rsidRDefault="00C57A5F" w:rsidP="00222309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7</w:t>
            </w:r>
          </w:p>
        </w:tc>
        <w:tc>
          <w:tcPr>
            <w:tcW w:w="1977" w:type="dxa"/>
          </w:tcPr>
          <w:p w14:paraId="2080A5B7" w14:textId="3645CE63" w:rsidR="00C57A5F" w:rsidRDefault="00C57A5F" w:rsidP="00222309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oxocara canis</w:t>
            </w:r>
          </w:p>
        </w:tc>
        <w:tc>
          <w:tcPr>
            <w:tcW w:w="783" w:type="dxa"/>
          </w:tcPr>
          <w:p w14:paraId="02622318" w14:textId="212DFEA3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748" w:type="dxa"/>
          </w:tcPr>
          <w:p w14:paraId="09E8F962" w14:textId="6AE4C78A" w:rsidR="00C57A5F" w:rsidRPr="00BF7573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1005" w:type="dxa"/>
          </w:tcPr>
          <w:p w14:paraId="49B3D7C8" w14:textId="65C7FC2E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dog</w:t>
            </w:r>
          </w:p>
        </w:tc>
        <w:tc>
          <w:tcPr>
            <w:tcW w:w="1352" w:type="dxa"/>
          </w:tcPr>
          <w:p w14:paraId="1369E074" w14:textId="4E58C758" w:rsidR="00C57A5F" w:rsidRPr="00BF7573" w:rsidRDefault="003C0A85" w:rsidP="00222309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5142AF">
              <w:rPr>
                <w:sz w:val="20"/>
                <w:szCs w:val="20"/>
              </w:rPr>
              <w:t>OM964644</w:t>
            </w:r>
          </w:p>
        </w:tc>
      </w:tr>
      <w:tr w:rsidR="00C57A5F" w:rsidRPr="00BF7573" w14:paraId="527BA6EF" w14:textId="77777777" w:rsidTr="00C57A5F">
        <w:tc>
          <w:tcPr>
            <w:tcW w:w="416" w:type="dxa"/>
          </w:tcPr>
          <w:p w14:paraId="75852E2F" w14:textId="18BA67E5" w:rsidR="00C57A5F" w:rsidRPr="003B08B2" w:rsidRDefault="00C57A5F" w:rsidP="00222309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8</w:t>
            </w:r>
          </w:p>
        </w:tc>
        <w:tc>
          <w:tcPr>
            <w:tcW w:w="1977" w:type="dxa"/>
          </w:tcPr>
          <w:p w14:paraId="7CFDE6E4" w14:textId="655E80EF" w:rsidR="00C57A5F" w:rsidRPr="00341CA4" w:rsidRDefault="00C57A5F" w:rsidP="00222309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oxocara canis</w:t>
            </w:r>
          </w:p>
        </w:tc>
        <w:tc>
          <w:tcPr>
            <w:tcW w:w="783" w:type="dxa"/>
          </w:tcPr>
          <w:p w14:paraId="338FC41F" w14:textId="549355AC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748" w:type="dxa"/>
          </w:tcPr>
          <w:p w14:paraId="2D63A684" w14:textId="7C8E71B4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05" w:type="dxa"/>
          </w:tcPr>
          <w:p w14:paraId="62F7D3D8" w14:textId="4BD76441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dog</w:t>
            </w:r>
          </w:p>
        </w:tc>
        <w:tc>
          <w:tcPr>
            <w:tcW w:w="1352" w:type="dxa"/>
          </w:tcPr>
          <w:p w14:paraId="5886E0A8" w14:textId="296DE74F" w:rsidR="00C57A5F" w:rsidRPr="00BF7573" w:rsidRDefault="003C0A85" w:rsidP="00222309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5142AF">
              <w:rPr>
                <w:sz w:val="20"/>
                <w:szCs w:val="20"/>
              </w:rPr>
              <w:t>OM964643</w:t>
            </w:r>
          </w:p>
        </w:tc>
      </w:tr>
      <w:tr w:rsidR="00C57A5F" w:rsidRPr="00BF7573" w14:paraId="57F875A5" w14:textId="77777777" w:rsidTr="00C57A5F">
        <w:tc>
          <w:tcPr>
            <w:tcW w:w="416" w:type="dxa"/>
          </w:tcPr>
          <w:p w14:paraId="51A5FF49" w14:textId="58977504" w:rsidR="00C57A5F" w:rsidRPr="003B08B2" w:rsidRDefault="00C57A5F" w:rsidP="00222309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29</w:t>
            </w:r>
          </w:p>
        </w:tc>
        <w:tc>
          <w:tcPr>
            <w:tcW w:w="1977" w:type="dxa"/>
          </w:tcPr>
          <w:p w14:paraId="3DF85BC2" w14:textId="1149A75B" w:rsidR="00C57A5F" w:rsidRPr="00341CA4" w:rsidRDefault="00C57A5F" w:rsidP="00222309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oxocara cati</w:t>
            </w:r>
          </w:p>
        </w:tc>
        <w:tc>
          <w:tcPr>
            <w:tcW w:w="783" w:type="dxa"/>
          </w:tcPr>
          <w:p w14:paraId="7BE4F984" w14:textId="24E9184F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748" w:type="dxa"/>
          </w:tcPr>
          <w:p w14:paraId="1A452734" w14:textId="231530ED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1005" w:type="dxa"/>
          </w:tcPr>
          <w:p w14:paraId="69FDBF3E" w14:textId="7F02AE63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cat</w:t>
            </w:r>
          </w:p>
        </w:tc>
        <w:tc>
          <w:tcPr>
            <w:tcW w:w="1352" w:type="dxa"/>
          </w:tcPr>
          <w:p w14:paraId="469EA70F" w14:textId="77777777" w:rsidR="00C57A5F" w:rsidRPr="00BF7573" w:rsidRDefault="00C57A5F" w:rsidP="00222309">
            <w:pPr>
              <w:spacing w:line="276" w:lineRule="auto"/>
              <w:rPr>
                <w:sz w:val="20"/>
                <w:szCs w:val="20"/>
                <w:lang w:val="en"/>
              </w:rPr>
            </w:pPr>
          </w:p>
        </w:tc>
      </w:tr>
      <w:tr w:rsidR="00C57A5F" w:rsidRPr="00BF7573" w14:paraId="2214271B" w14:textId="77777777" w:rsidTr="00C57A5F">
        <w:tc>
          <w:tcPr>
            <w:tcW w:w="416" w:type="dxa"/>
          </w:tcPr>
          <w:p w14:paraId="66447DB8" w14:textId="18AC3AAE" w:rsidR="00C57A5F" w:rsidRPr="003B08B2" w:rsidRDefault="00C57A5F" w:rsidP="00222309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30</w:t>
            </w:r>
          </w:p>
        </w:tc>
        <w:tc>
          <w:tcPr>
            <w:tcW w:w="1977" w:type="dxa"/>
          </w:tcPr>
          <w:p w14:paraId="3F4F9FA1" w14:textId="683F7A52" w:rsidR="00C57A5F" w:rsidRPr="00341CA4" w:rsidRDefault="00C57A5F" w:rsidP="00222309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>Toxocara cati</w:t>
            </w:r>
          </w:p>
        </w:tc>
        <w:tc>
          <w:tcPr>
            <w:tcW w:w="783" w:type="dxa"/>
          </w:tcPr>
          <w:p w14:paraId="6CABCBA3" w14:textId="41186491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748" w:type="dxa"/>
          </w:tcPr>
          <w:p w14:paraId="15B0187D" w14:textId="5200CD12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05" w:type="dxa"/>
          </w:tcPr>
          <w:p w14:paraId="1FA83905" w14:textId="508679F0" w:rsidR="00C57A5F" w:rsidRDefault="00C57A5F" w:rsidP="00222309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cat</w:t>
            </w:r>
          </w:p>
        </w:tc>
        <w:tc>
          <w:tcPr>
            <w:tcW w:w="1352" w:type="dxa"/>
          </w:tcPr>
          <w:p w14:paraId="13A044D8" w14:textId="493B1F09" w:rsidR="00C57A5F" w:rsidRPr="00E72BB1" w:rsidRDefault="00E72BB1" w:rsidP="00222309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E72BB1">
              <w:rPr>
                <w:sz w:val="20"/>
                <w:szCs w:val="20"/>
              </w:rPr>
              <w:t>OM964645</w:t>
            </w:r>
          </w:p>
        </w:tc>
      </w:tr>
      <w:tr w:rsidR="00C57A5F" w:rsidRPr="00BF7573" w14:paraId="2393635E" w14:textId="77777777" w:rsidTr="00C57A5F">
        <w:tc>
          <w:tcPr>
            <w:tcW w:w="416" w:type="dxa"/>
          </w:tcPr>
          <w:p w14:paraId="1A40717A" w14:textId="082ACCE7" w:rsidR="00C57A5F" w:rsidRPr="003B08B2" w:rsidRDefault="00C57A5F" w:rsidP="003B08B2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31</w:t>
            </w:r>
          </w:p>
        </w:tc>
        <w:tc>
          <w:tcPr>
            <w:tcW w:w="1977" w:type="dxa"/>
          </w:tcPr>
          <w:p w14:paraId="0D215E53" w14:textId="6C97E531" w:rsidR="00C57A5F" w:rsidRPr="00341CA4" w:rsidRDefault="00C57A5F" w:rsidP="003B08B2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341CA4">
              <w:rPr>
                <w:i/>
                <w:iCs/>
                <w:sz w:val="20"/>
                <w:szCs w:val="20"/>
                <w:lang w:val="en"/>
              </w:rPr>
              <w:t xml:space="preserve">Trichuris </w:t>
            </w:r>
            <w:r w:rsidRPr="003B08B2">
              <w:rPr>
                <w:sz w:val="20"/>
                <w:szCs w:val="20"/>
                <w:lang w:val="en"/>
              </w:rPr>
              <w:t>sp.</w:t>
            </w:r>
          </w:p>
        </w:tc>
        <w:tc>
          <w:tcPr>
            <w:tcW w:w="783" w:type="dxa"/>
          </w:tcPr>
          <w:p w14:paraId="542C5564" w14:textId="77777777" w:rsidR="00C57A5F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748" w:type="dxa"/>
          </w:tcPr>
          <w:p w14:paraId="43D4C2DB" w14:textId="075A6640" w:rsidR="00C57A5F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1005" w:type="dxa"/>
          </w:tcPr>
          <w:p w14:paraId="54442A1E" w14:textId="32115C19" w:rsidR="00C57A5F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cat</w:t>
            </w:r>
          </w:p>
        </w:tc>
        <w:tc>
          <w:tcPr>
            <w:tcW w:w="1352" w:type="dxa"/>
          </w:tcPr>
          <w:p w14:paraId="5610A394" w14:textId="77777777" w:rsidR="00C57A5F" w:rsidRPr="00BF7573" w:rsidRDefault="00C57A5F" w:rsidP="003B08B2">
            <w:pPr>
              <w:spacing w:line="276" w:lineRule="auto"/>
              <w:rPr>
                <w:sz w:val="20"/>
                <w:szCs w:val="20"/>
                <w:lang w:val="en"/>
              </w:rPr>
            </w:pPr>
          </w:p>
        </w:tc>
      </w:tr>
      <w:tr w:rsidR="00C57A5F" w:rsidRPr="00BF7573" w14:paraId="1C788185" w14:textId="77777777" w:rsidTr="00C57A5F">
        <w:tc>
          <w:tcPr>
            <w:tcW w:w="416" w:type="dxa"/>
          </w:tcPr>
          <w:p w14:paraId="1209D9DD" w14:textId="3857840D" w:rsidR="00C57A5F" w:rsidRPr="003B08B2" w:rsidRDefault="00C57A5F" w:rsidP="003B08B2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3B08B2">
              <w:rPr>
                <w:sz w:val="20"/>
                <w:szCs w:val="20"/>
                <w:lang w:val="en"/>
              </w:rPr>
              <w:t>32</w:t>
            </w:r>
          </w:p>
        </w:tc>
        <w:tc>
          <w:tcPr>
            <w:tcW w:w="1977" w:type="dxa"/>
          </w:tcPr>
          <w:p w14:paraId="3EBAE172" w14:textId="354E25B8" w:rsidR="00C57A5F" w:rsidRPr="00341CA4" w:rsidRDefault="00C57A5F" w:rsidP="003B08B2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D269CD">
              <w:rPr>
                <w:i/>
                <w:iCs/>
                <w:sz w:val="20"/>
                <w:szCs w:val="20"/>
                <w:lang w:val="en"/>
              </w:rPr>
              <w:t>Fasciola hepatica</w:t>
            </w:r>
          </w:p>
        </w:tc>
        <w:tc>
          <w:tcPr>
            <w:tcW w:w="783" w:type="dxa"/>
          </w:tcPr>
          <w:p w14:paraId="2267AF1A" w14:textId="61B2FCCD" w:rsidR="00C57A5F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  <w:r w:rsidRPr="00D269CD">
              <w:rPr>
                <w:sz w:val="20"/>
                <w:szCs w:val="20"/>
                <w:lang w:val="en"/>
              </w:rPr>
              <w:t>+</w:t>
            </w:r>
          </w:p>
        </w:tc>
        <w:tc>
          <w:tcPr>
            <w:tcW w:w="748" w:type="dxa"/>
          </w:tcPr>
          <w:p w14:paraId="7EB5465E" w14:textId="77777777" w:rsidR="00C57A5F" w:rsidRPr="00BF7573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05" w:type="dxa"/>
          </w:tcPr>
          <w:p w14:paraId="0B5980C2" w14:textId="2A993AA3" w:rsidR="00C57A5F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  <w:r w:rsidRPr="00D269CD">
              <w:rPr>
                <w:sz w:val="20"/>
                <w:szCs w:val="20"/>
                <w:lang w:val="en-US"/>
              </w:rPr>
              <w:t>wisent</w:t>
            </w:r>
          </w:p>
        </w:tc>
        <w:tc>
          <w:tcPr>
            <w:tcW w:w="1352" w:type="dxa"/>
          </w:tcPr>
          <w:p w14:paraId="03AD48A7" w14:textId="77777777" w:rsidR="00C57A5F" w:rsidRPr="00BF7573" w:rsidRDefault="00C57A5F" w:rsidP="003B08B2">
            <w:pPr>
              <w:spacing w:line="276" w:lineRule="auto"/>
              <w:rPr>
                <w:sz w:val="20"/>
                <w:szCs w:val="20"/>
                <w:lang w:val="en"/>
              </w:rPr>
            </w:pPr>
          </w:p>
        </w:tc>
      </w:tr>
      <w:tr w:rsidR="00C57A5F" w:rsidRPr="00BF7573" w14:paraId="1A4FC5FD" w14:textId="77777777" w:rsidTr="00C57A5F">
        <w:tc>
          <w:tcPr>
            <w:tcW w:w="416" w:type="dxa"/>
          </w:tcPr>
          <w:p w14:paraId="20C7B5DB" w14:textId="787094E9" w:rsidR="00C57A5F" w:rsidRPr="003B08B2" w:rsidRDefault="00C57A5F" w:rsidP="003B08B2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3B08B2">
              <w:rPr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1977" w:type="dxa"/>
          </w:tcPr>
          <w:p w14:paraId="3BB0F4D6" w14:textId="1EF7BAD8" w:rsidR="00C57A5F" w:rsidRPr="00D269CD" w:rsidRDefault="00C57A5F" w:rsidP="003B08B2">
            <w:pPr>
              <w:spacing w:line="276" w:lineRule="auto"/>
              <w:rPr>
                <w:i/>
                <w:iCs/>
                <w:sz w:val="20"/>
                <w:szCs w:val="20"/>
                <w:lang w:val="en"/>
              </w:rPr>
            </w:pPr>
            <w:r w:rsidRPr="00D269CD">
              <w:rPr>
                <w:bCs/>
                <w:i/>
                <w:sz w:val="20"/>
                <w:szCs w:val="20"/>
                <w:lang w:val="en-US"/>
              </w:rPr>
              <w:t>Oxyuridae</w:t>
            </w:r>
            <w:r w:rsidRPr="00D269CD">
              <w:rPr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783" w:type="dxa"/>
          </w:tcPr>
          <w:p w14:paraId="0EAD79EE" w14:textId="77777777" w:rsidR="00C57A5F" w:rsidRPr="00D269CD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748" w:type="dxa"/>
          </w:tcPr>
          <w:p w14:paraId="302B5E2D" w14:textId="23F0C474" w:rsidR="00C57A5F" w:rsidRPr="00BF7573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  <w:r w:rsidRPr="00D269C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05" w:type="dxa"/>
          </w:tcPr>
          <w:p w14:paraId="0AC8BF77" w14:textId="66AD4CB0" w:rsidR="00C57A5F" w:rsidRPr="00D269CD" w:rsidRDefault="00C57A5F" w:rsidP="003B08B2">
            <w:pPr>
              <w:jc w:val="center"/>
              <w:rPr>
                <w:sz w:val="20"/>
                <w:szCs w:val="20"/>
                <w:lang w:val="en-US"/>
              </w:rPr>
            </w:pPr>
            <w:r w:rsidRPr="00D269CD">
              <w:rPr>
                <w:sz w:val="20"/>
                <w:szCs w:val="20"/>
                <w:lang w:val="en-US"/>
              </w:rPr>
              <w:t>turtle</w:t>
            </w:r>
          </w:p>
        </w:tc>
        <w:tc>
          <w:tcPr>
            <w:tcW w:w="1352" w:type="dxa"/>
          </w:tcPr>
          <w:p w14:paraId="5265E6E9" w14:textId="76BFFBC6" w:rsidR="00C57A5F" w:rsidRPr="00E72BB1" w:rsidRDefault="00E72BB1" w:rsidP="00E72BB1">
            <w:pPr>
              <w:rPr>
                <w:sz w:val="20"/>
                <w:szCs w:val="20"/>
                <w:lang w:val="en"/>
              </w:rPr>
            </w:pPr>
            <w:r w:rsidRPr="00E72BB1">
              <w:rPr>
                <w:sz w:val="20"/>
                <w:szCs w:val="20"/>
              </w:rPr>
              <w:t>OM964642</w:t>
            </w:r>
          </w:p>
        </w:tc>
      </w:tr>
      <w:tr w:rsidR="00C57A5F" w:rsidRPr="00BF7573" w14:paraId="4C09F5C4" w14:textId="77777777" w:rsidTr="00C57A5F">
        <w:tc>
          <w:tcPr>
            <w:tcW w:w="416" w:type="dxa"/>
          </w:tcPr>
          <w:p w14:paraId="75E8CBBF" w14:textId="30DFD941" w:rsidR="00C57A5F" w:rsidRPr="003B08B2" w:rsidRDefault="00C57A5F" w:rsidP="003B08B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B08B2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977" w:type="dxa"/>
          </w:tcPr>
          <w:p w14:paraId="3D2F307C" w14:textId="28984DAE" w:rsidR="00C57A5F" w:rsidRPr="00D269CD" w:rsidRDefault="00C57A5F" w:rsidP="003B08B2">
            <w:pPr>
              <w:spacing w:line="276" w:lineRule="auto"/>
              <w:rPr>
                <w:bCs/>
                <w:i/>
                <w:sz w:val="20"/>
                <w:szCs w:val="20"/>
                <w:lang w:val="en-US"/>
              </w:rPr>
            </w:pPr>
            <w:r w:rsidRPr="00442A14">
              <w:rPr>
                <w:i/>
                <w:iCs/>
                <w:sz w:val="20"/>
                <w:szCs w:val="20"/>
                <w:lang w:val="en-US"/>
              </w:rPr>
              <w:t>Giardia intestinalis</w:t>
            </w:r>
          </w:p>
        </w:tc>
        <w:tc>
          <w:tcPr>
            <w:tcW w:w="783" w:type="dxa"/>
          </w:tcPr>
          <w:p w14:paraId="5663D7FE" w14:textId="77777777" w:rsidR="00C57A5F" w:rsidRPr="00D269CD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748" w:type="dxa"/>
          </w:tcPr>
          <w:p w14:paraId="4F620809" w14:textId="77777777" w:rsidR="00C57A5F" w:rsidRPr="00D269CD" w:rsidRDefault="00C57A5F" w:rsidP="003B08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7EDB1629" w14:textId="7070BCDE" w:rsidR="00C57A5F" w:rsidRPr="00D269CD" w:rsidRDefault="00C57A5F" w:rsidP="003B08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g</w:t>
            </w:r>
          </w:p>
        </w:tc>
        <w:tc>
          <w:tcPr>
            <w:tcW w:w="1352" w:type="dxa"/>
          </w:tcPr>
          <w:p w14:paraId="35EE1B61" w14:textId="5BE9F795" w:rsidR="00C57A5F" w:rsidRPr="00BF7573" w:rsidRDefault="00E72BB1" w:rsidP="003B08B2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5142AF">
              <w:rPr>
                <w:sz w:val="20"/>
                <w:szCs w:val="20"/>
              </w:rPr>
              <w:t>OM964641</w:t>
            </w:r>
          </w:p>
        </w:tc>
      </w:tr>
      <w:tr w:rsidR="00C57A5F" w:rsidRPr="00BF7573" w14:paraId="449FFCDC" w14:textId="77777777" w:rsidTr="00C57A5F">
        <w:tc>
          <w:tcPr>
            <w:tcW w:w="416" w:type="dxa"/>
          </w:tcPr>
          <w:p w14:paraId="0DB09689" w14:textId="54F5E3DB" w:rsidR="00C57A5F" w:rsidRPr="003B08B2" w:rsidRDefault="00C57A5F" w:rsidP="003B08B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B08B2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977" w:type="dxa"/>
          </w:tcPr>
          <w:p w14:paraId="60A00AEA" w14:textId="7EDD5FC9" w:rsidR="00C57A5F" w:rsidRPr="00D269CD" w:rsidRDefault="00C57A5F" w:rsidP="003B08B2">
            <w:pPr>
              <w:spacing w:line="276" w:lineRule="auto"/>
              <w:rPr>
                <w:bCs/>
                <w:i/>
                <w:sz w:val="20"/>
                <w:szCs w:val="20"/>
                <w:lang w:val="en-US"/>
              </w:rPr>
            </w:pPr>
            <w:r w:rsidRPr="00442A14">
              <w:rPr>
                <w:i/>
                <w:iCs/>
                <w:sz w:val="20"/>
                <w:szCs w:val="20"/>
                <w:lang w:val="en-US"/>
              </w:rPr>
              <w:t>Giardia intestinalis</w:t>
            </w:r>
          </w:p>
        </w:tc>
        <w:tc>
          <w:tcPr>
            <w:tcW w:w="783" w:type="dxa"/>
          </w:tcPr>
          <w:p w14:paraId="76CF9B74" w14:textId="77777777" w:rsidR="00C57A5F" w:rsidRPr="00D269CD" w:rsidRDefault="00C57A5F" w:rsidP="003B08B2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748" w:type="dxa"/>
          </w:tcPr>
          <w:p w14:paraId="158BB94A" w14:textId="77777777" w:rsidR="00C57A5F" w:rsidRPr="00D269CD" w:rsidRDefault="00C57A5F" w:rsidP="003B08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2C500102" w14:textId="14B87EB2" w:rsidR="00C57A5F" w:rsidRPr="00D269CD" w:rsidRDefault="00C57A5F" w:rsidP="003B08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ied dandelion leaves</w:t>
            </w:r>
          </w:p>
        </w:tc>
        <w:tc>
          <w:tcPr>
            <w:tcW w:w="1352" w:type="dxa"/>
          </w:tcPr>
          <w:p w14:paraId="14437B40" w14:textId="70E6604C" w:rsidR="00C57A5F" w:rsidRPr="00BF7573" w:rsidRDefault="00E72BB1" w:rsidP="003B08B2">
            <w:pPr>
              <w:spacing w:line="276" w:lineRule="auto"/>
              <w:rPr>
                <w:sz w:val="20"/>
                <w:szCs w:val="20"/>
                <w:lang w:val="en"/>
              </w:rPr>
            </w:pPr>
            <w:r w:rsidRPr="005142AF">
              <w:rPr>
                <w:sz w:val="20"/>
                <w:szCs w:val="20"/>
              </w:rPr>
              <w:t>OM964640</w:t>
            </w:r>
          </w:p>
        </w:tc>
      </w:tr>
    </w:tbl>
    <w:p w14:paraId="572FC856" w14:textId="77777777" w:rsidR="00190FC4" w:rsidRDefault="00190FC4" w:rsidP="00190FC4">
      <w:pPr>
        <w:ind w:left="851"/>
      </w:pPr>
    </w:p>
    <w:p w14:paraId="5F25702B" w14:textId="77777777" w:rsidR="00190FC4" w:rsidRDefault="00190FC4" w:rsidP="00190FC4">
      <w:pPr>
        <w:ind w:left="851"/>
      </w:pPr>
    </w:p>
    <w:sectPr w:rsidR="00190F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965150"/>
    <w:multiLevelType w:val="hybridMultilevel"/>
    <w:tmpl w:val="2B5A7E8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FC4"/>
    <w:rsid w:val="000028F2"/>
    <w:rsid w:val="001074D1"/>
    <w:rsid w:val="001234B6"/>
    <w:rsid w:val="00190FC4"/>
    <w:rsid w:val="00222309"/>
    <w:rsid w:val="003B08B2"/>
    <w:rsid w:val="003C0A85"/>
    <w:rsid w:val="003C363C"/>
    <w:rsid w:val="004B0FCA"/>
    <w:rsid w:val="00866342"/>
    <w:rsid w:val="009C7B66"/>
    <w:rsid w:val="00A33628"/>
    <w:rsid w:val="00B249CC"/>
    <w:rsid w:val="00C57A5F"/>
    <w:rsid w:val="00CF0BF3"/>
    <w:rsid w:val="00D269CD"/>
    <w:rsid w:val="00E72BB1"/>
    <w:rsid w:val="00EF0C16"/>
    <w:rsid w:val="00F0242A"/>
    <w:rsid w:val="00F2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1A3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C7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90F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72BB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C7B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90F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72BB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wka</dc:creator>
  <cp:lastModifiedBy>Slawka</cp:lastModifiedBy>
  <cp:revision>3</cp:revision>
  <dcterms:created xsi:type="dcterms:W3CDTF">2022-03-12T14:10:00Z</dcterms:created>
  <dcterms:modified xsi:type="dcterms:W3CDTF">2022-04-26T21:55:00Z</dcterms:modified>
</cp:coreProperties>
</file>